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32C9D8" w14:textId="77777777" w:rsidR="00C17B21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037641BC" w14:textId="77777777" w:rsidR="00C17B21" w:rsidRPr="00FC50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FC50E6">
        <w:rPr>
          <w:rFonts w:ascii="Times New Roman" w:hAnsi="Times New Roman" w:cs="Times New Roman"/>
          <w:sz w:val="24"/>
        </w:rPr>
        <w:t>Supplementary Table 1</w:t>
      </w:r>
      <w:r w:rsidRPr="00FC50E6">
        <w:rPr>
          <w:rFonts w:ascii="Times New Roman" w:hAnsi="Times New Roman" w:cs="Times New Roman" w:hint="eastAsia"/>
          <w:sz w:val="24"/>
        </w:rPr>
        <w:t>: Baseline characteristics of the Q1-Q3 and Q4 groups</w:t>
      </w:r>
    </w:p>
    <w:p w14:paraId="6AC469BD" w14:textId="6B7EC43A" w:rsidR="00C17B21" w:rsidRPr="00FC50E6" w:rsidRDefault="00FC50E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2:</w:t>
      </w:r>
      <w:r w:rsidR="00000000" w:rsidRPr="00FC50E6">
        <w:rPr>
          <w:rFonts w:ascii="Times New Roman" w:hAnsi="Times New Roman" w:cs="Times New Roman"/>
          <w:sz w:val="24"/>
        </w:rPr>
        <w:t xml:space="preserve"> The diagnostic accuracy of various prediction factors for 30</w:t>
      </w:r>
      <w:r w:rsidR="00000000" w:rsidRPr="00FC50E6">
        <w:rPr>
          <w:rFonts w:ascii="Times New Roman" w:hAnsi="Times New Roman" w:cs="Times New Roman" w:hint="eastAsia"/>
          <w:sz w:val="24"/>
        </w:rPr>
        <w:t>-</w:t>
      </w:r>
      <w:r w:rsidR="00000000" w:rsidRPr="00FC50E6">
        <w:rPr>
          <w:rFonts w:ascii="Times New Roman" w:hAnsi="Times New Roman" w:cs="Times New Roman"/>
          <w:sz w:val="24"/>
        </w:rPr>
        <w:t> day mortality</w:t>
      </w:r>
      <w:r w:rsidR="00000000" w:rsidRPr="00FC50E6">
        <w:rPr>
          <w:rFonts w:ascii="Times New Roman" w:hAnsi="Times New Roman" w:cs="Times New Roman" w:hint="eastAsia"/>
          <w:sz w:val="24"/>
        </w:rPr>
        <w:t xml:space="preserve"> and AKI</w:t>
      </w:r>
    </w:p>
    <w:p w14:paraId="0C196A74" w14:textId="77777777" w:rsidR="00C17B21" w:rsidRPr="00FC50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FC50E6">
        <w:rPr>
          <w:rFonts w:ascii="Times New Roman" w:hAnsi="Times New Roman" w:cs="Times New Roman" w:hint="eastAsia"/>
          <w:sz w:val="24"/>
        </w:rPr>
        <w:t>occurrence</w:t>
      </w:r>
    </w:p>
    <w:p w14:paraId="4615A21B" w14:textId="77777777" w:rsidR="00C17B21" w:rsidRPr="00FC50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FC50E6">
        <w:rPr>
          <w:rFonts w:ascii="Times New Roman" w:hAnsi="Times New Roman" w:cs="Times New Roman"/>
          <w:sz w:val="24"/>
        </w:rPr>
        <w:t xml:space="preserve">Supplementary Table </w:t>
      </w:r>
      <w:r w:rsidRPr="00FC50E6">
        <w:rPr>
          <w:rFonts w:ascii="Times New Roman" w:hAnsi="Times New Roman" w:cs="Times New Roman" w:hint="eastAsia"/>
          <w:sz w:val="24"/>
        </w:rPr>
        <w:t>3: Cox proportional hazards regression of the factors influencing 30-day mortality of the study population.</w:t>
      </w:r>
    </w:p>
    <w:p w14:paraId="46F8C7F7" w14:textId="77777777" w:rsidR="00C17B21" w:rsidRPr="00FC50E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FC50E6">
        <w:rPr>
          <w:rFonts w:ascii="Times New Roman" w:hAnsi="Times New Roman" w:cs="Times New Roman"/>
          <w:sz w:val="24"/>
        </w:rPr>
        <w:t xml:space="preserve">Supplementary Table </w:t>
      </w:r>
      <w:r w:rsidRPr="00FC50E6">
        <w:rPr>
          <w:rFonts w:ascii="Times New Roman" w:hAnsi="Times New Roman" w:cs="Times New Roman" w:hint="eastAsia"/>
          <w:sz w:val="24"/>
        </w:rPr>
        <w:t>4: Binary logistic regression analysis of the factors influencing AKI occurrence of the study population.</w:t>
      </w:r>
    </w:p>
    <w:p w14:paraId="511C269F" w14:textId="77777777" w:rsidR="00C17B21" w:rsidRDefault="00C17B21">
      <w:pPr>
        <w:rPr>
          <w:rFonts w:ascii="Times New Roman" w:hAnsi="Times New Roman" w:cs="Times New Roman"/>
          <w:szCs w:val="21"/>
        </w:rPr>
      </w:pPr>
    </w:p>
    <w:p w14:paraId="40027E13" w14:textId="77777777" w:rsidR="00C17B21" w:rsidRDefault="00C17B21">
      <w:pPr>
        <w:ind w:firstLineChars="500" w:firstLine="1050"/>
        <w:rPr>
          <w:rFonts w:ascii="Times New Roman" w:hAnsi="Times New Roman" w:cs="Times New Roman"/>
          <w:szCs w:val="21"/>
        </w:rPr>
      </w:pPr>
    </w:p>
    <w:p w14:paraId="3AAB705A" w14:textId="77777777" w:rsidR="00C17B21" w:rsidRDefault="00000000">
      <w:pPr>
        <w:ind w:firstLineChars="500" w:firstLine="1050"/>
      </w:pP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1.</w:t>
      </w:r>
      <w:r>
        <w:rPr>
          <w:rFonts w:ascii="Times New Roman" w:hAnsi="Times New Roman" w:cs="Times New Roman"/>
          <w:szCs w:val="21"/>
        </w:rPr>
        <w:t xml:space="preserve"> Baseline characteristics of the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Q1-Q3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 w:hint="eastAsia"/>
          <w:szCs w:val="21"/>
        </w:rPr>
        <w:t>Q4</w:t>
      </w:r>
      <w:r>
        <w:rPr>
          <w:rFonts w:ascii="Times New Roman" w:hAnsi="Times New Roman" w:cs="Times New Roman"/>
          <w:szCs w:val="21"/>
        </w:rPr>
        <w:t xml:space="preserve"> groups</w:t>
      </w:r>
    </w:p>
    <w:tbl>
      <w:tblPr>
        <w:tblStyle w:val="TableGrid"/>
        <w:tblW w:w="8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1"/>
        <w:gridCol w:w="1669"/>
        <w:gridCol w:w="1685"/>
        <w:gridCol w:w="1893"/>
        <w:gridCol w:w="1094"/>
      </w:tblGrid>
      <w:tr w:rsidR="00C17B21" w14:paraId="02510160" w14:textId="77777777">
        <w:trPr>
          <w:jc w:val="center"/>
        </w:trPr>
        <w:tc>
          <w:tcPr>
            <w:tcW w:w="2291" w:type="dxa"/>
            <w:tcBorders>
              <w:bottom w:val="single" w:sz="4" w:space="0" w:color="auto"/>
            </w:tcBorders>
          </w:tcPr>
          <w:p w14:paraId="5E01F12E" w14:textId="77777777" w:rsidR="00C17B2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0B8E4C4E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verall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6D11F099" w14:textId="77777777" w:rsidR="00C17B2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-Q3 group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64481A7C" w14:textId="77777777" w:rsidR="00C17B2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4 group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3D2CFF75" w14:textId="77777777" w:rsidR="00C17B2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C17B21" w14:paraId="1D50C41C" w14:textId="77777777">
        <w:trPr>
          <w:jc w:val="center"/>
        </w:trPr>
        <w:tc>
          <w:tcPr>
            <w:tcW w:w="2291" w:type="dxa"/>
            <w:tcBorders>
              <w:top w:val="single" w:sz="4" w:space="0" w:color="auto"/>
              <w:tl2br w:val="nil"/>
              <w:tr2bl w:val="nil"/>
            </w:tcBorders>
          </w:tcPr>
          <w:p w14:paraId="78AE797E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669" w:type="dxa"/>
            <w:tcBorders>
              <w:top w:val="single" w:sz="4" w:space="0" w:color="auto"/>
              <w:tl2br w:val="nil"/>
              <w:tr2bl w:val="nil"/>
            </w:tcBorders>
          </w:tcPr>
          <w:p w14:paraId="5877CAC3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3</w:t>
            </w:r>
          </w:p>
        </w:tc>
        <w:tc>
          <w:tcPr>
            <w:tcW w:w="16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6AA92A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93" w:type="dxa"/>
            <w:tcBorders>
              <w:top w:val="single" w:sz="4" w:space="0" w:color="auto"/>
              <w:tl2br w:val="nil"/>
              <w:tr2bl w:val="nil"/>
            </w:tcBorders>
          </w:tcPr>
          <w:p w14:paraId="58C8D52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94" w:type="dxa"/>
            <w:tcBorders>
              <w:top w:val="single" w:sz="4" w:space="0" w:color="auto"/>
              <w:tl2br w:val="nil"/>
              <w:tr2bl w:val="nil"/>
            </w:tcBorders>
          </w:tcPr>
          <w:p w14:paraId="2BA613C2" w14:textId="77777777" w:rsidR="00C17B21" w:rsidRDefault="00C17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7B21" w14:paraId="700A1BE0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3E80165A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, year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2E64CA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 (65-8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8180B0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 (66-84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7D6BA2E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 (64-85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255604FD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5</w:t>
            </w:r>
          </w:p>
        </w:tc>
      </w:tr>
      <w:tr w:rsidR="00C17B21" w14:paraId="7085C30E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4EDC4288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72F1337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7 (63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A4F86A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1 (64.3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7EDF11D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 (59.1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0E47B8B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C17B21" w14:paraId="217141FF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5698DEFB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, kg/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1AF166E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49 (20.08-25.2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4FC4C3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49 (20.11-25.15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0E055E36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49 (19.99-25.26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7EFBEAF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C17B21" w14:paraId="4B454271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10FDA5B0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ing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DCA007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9 (20.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97FCF08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 (21.5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373659F9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 (17.1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B2666D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C17B21" w14:paraId="59D6F5FB" w14:textId="77777777">
        <w:trPr>
          <w:jc w:val="center"/>
        </w:trPr>
        <w:tc>
          <w:tcPr>
            <w:tcW w:w="8632" w:type="dxa"/>
            <w:gridSpan w:val="5"/>
            <w:tcBorders>
              <w:tl2br w:val="nil"/>
              <w:tr2bl w:val="nil"/>
            </w:tcBorders>
          </w:tcPr>
          <w:p w14:paraId="3B12C331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morbidities, n (%)</w:t>
            </w:r>
          </w:p>
        </w:tc>
      </w:tr>
      <w:tr w:rsidR="00C17B21" w14:paraId="1EDD39CE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26A78D74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4EA6ADE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9 (51.3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012845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2 (52.5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16ADDB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 (48.8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0BC8512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7</w:t>
            </w:r>
          </w:p>
        </w:tc>
      </w:tr>
      <w:tr w:rsidR="00C17B21" w14:paraId="23CB96F5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27FF4D02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83A0FE9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9 (27.5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6810A6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4 (27.8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0F77EF94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 (26.7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072EA70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1</w:t>
            </w:r>
          </w:p>
        </w:tc>
      </w:tr>
      <w:tr w:rsidR="00C17B21" w14:paraId="4C9D3606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546B0ACC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onary artery diseas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98A0D20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 (10.3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0265660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 (11.2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9CC5AD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 (7.9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FC6E71E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5</w:t>
            </w:r>
          </w:p>
        </w:tc>
      </w:tr>
      <w:tr w:rsidR="00C17B21" w14:paraId="2DDA4354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462E7300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PD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7EFE9346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 (7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764E130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 (6.9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41FB28C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 (10.3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0F1182F9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</w:tr>
      <w:tr w:rsidR="00C17B21" w14:paraId="37764FB5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2955C230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rebral infarction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A0768A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 (14.3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946B7DD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1 (14.4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9089A63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 (14.2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A17A088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5</w:t>
            </w:r>
          </w:p>
        </w:tc>
      </w:tr>
      <w:tr w:rsidR="00C17B21" w14:paraId="3BC5012D" w14:textId="77777777">
        <w:trPr>
          <w:jc w:val="center"/>
        </w:trPr>
        <w:tc>
          <w:tcPr>
            <w:tcW w:w="8632" w:type="dxa"/>
            <w:gridSpan w:val="5"/>
            <w:tcBorders>
              <w:tl2br w:val="nil"/>
              <w:tr2bl w:val="nil"/>
            </w:tcBorders>
          </w:tcPr>
          <w:p w14:paraId="50DCA579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 pathogens, n (%)</w:t>
            </w:r>
          </w:p>
        </w:tc>
      </w:tr>
      <w:tr w:rsidR="00C17B21" w14:paraId="5E7C122E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0FCAFC9C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m-positive bacteria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7949974E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 (12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73E72BD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 (12.2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1C4899C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 (11.7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7BE0146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8</w:t>
            </w:r>
          </w:p>
        </w:tc>
      </w:tr>
      <w:tr w:rsidR="00C17B21" w14:paraId="7625489A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58D2494C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m-negative bacteria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652D99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5 (29.8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372BF7E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1 (32.2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6428F06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 (22.8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19AAE8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C17B21" w14:paraId="140E5B25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0F5F2F90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gu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1B0654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 (6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72A36F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 (8.2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298AE02C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 (2.8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4FC6AE0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C17B21" w14:paraId="4D3A9F78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05CB5ACF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ru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5676BCC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 (5.3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B9F5E94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 (5.8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3BFC3C1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 (3.9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6992C0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9</w:t>
            </w:r>
          </w:p>
        </w:tc>
      </w:tr>
      <w:tr w:rsidR="00C17B21" w14:paraId="17B14576" w14:textId="77777777">
        <w:trPr>
          <w:jc w:val="center"/>
        </w:trPr>
        <w:tc>
          <w:tcPr>
            <w:tcW w:w="8632" w:type="dxa"/>
            <w:gridSpan w:val="5"/>
            <w:tcBorders>
              <w:tl2br w:val="nil"/>
              <w:tr2bl w:val="nil"/>
            </w:tcBorders>
          </w:tcPr>
          <w:p w14:paraId="5D04AEC3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boratory tests</w:t>
            </w:r>
          </w:p>
        </w:tc>
      </w:tr>
      <w:tr w:rsidR="00C17B21" w14:paraId="3360A47D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06C27273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BC *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 xml:space="preserve">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CAD4A3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4 (7.4-17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F041E4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5 (7.4-17.4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6C0A79F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 (7.3-16.2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8F5A8F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</w:tr>
      <w:tr w:rsidR="00C17B21" w14:paraId="42199D0F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1D931A31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 *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 xml:space="preserve">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F6087E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 (6.3-15.5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54B0C1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4 (6.6-16.1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B1C1118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 (6.0-14.4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0EC8A2C8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C17B21" w14:paraId="4710C108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6BAB3073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m *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 xml:space="preserve">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16E8A1D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 (0.3-0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8B54863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 (0.3-0.7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DA6CD3D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 (0.6-1.4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31C7DB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17B21" w14:paraId="1781BB7D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68CA3608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 *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 xml:space="preserve">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3087C0D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 (0.2-0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2FE2CE8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 (0.2-0.6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C0DA59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 (0.2-0.8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42963526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C17B21" w14:paraId="21EF3111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6702653A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b, g/d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1F25276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 (97-13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8526464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 (95-128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7BE21CE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 (105-138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2C7BBC2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17B21" w14:paraId="1D3B2980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703A126B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T *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 xml:space="preserve">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7EE18A6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 (95-21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D86A0A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 (86-201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20CDF26C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 (141-254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7D9E53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17B21" w14:paraId="13B76A85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01B3E806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P, mg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DD8DD7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.2 (42.0-163.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3B4C2F3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.5 (88.1-186.6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38A7AEF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3 (4.1-31.3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3F0B0B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17B21" w14:paraId="1C5FA256" w14:textId="77777777">
        <w:trPr>
          <w:trHeight w:val="90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7E7E1939" w14:textId="77777777" w:rsidR="00C17B2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R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469AA6A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2 (2.56-16.35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5F833C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1 (2.08-7.20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0DE639D9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71 (29.01-197.56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445FF4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17B21" w14:paraId="06D34ADE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1BE378AA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bi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098C6D0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4 (10.9-28.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00FBDC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4 (11.9-30.1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76EF64A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0 (8.4-23.2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8F6958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17B21" w14:paraId="2AA366C5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72EBCC8F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T, U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B1386B4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0 (21.0-56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72391DE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3 (21.2-58.3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A9FA96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0 (20.1-50.0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A3266EC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3</w:t>
            </w:r>
          </w:p>
        </w:tc>
      </w:tr>
      <w:tr w:rsidR="00C17B21" w14:paraId="32DA31EB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59AA50C8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AST, U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75E9F1D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1 (23.9-73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AF0394C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 (25-81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CD2F140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0 (21.0-62.0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237DF98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C17B21" w14:paraId="7FBF3A2F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77B9CC99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bumin, g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DEB0DA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2 (24.2-33.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D78AF0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4 (23.7-32.1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09E002E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6 (27.3-36.4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71DB28F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17B21" w14:paraId="6B99B14F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66280E97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cose, m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9C497E4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 (6.6-11.8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603C1E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 (6.6-12.1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09334824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 (6.5-10.1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0F63329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</w:tr>
      <w:tr w:rsidR="00C17B21" w14:paraId="7EAE7B28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023422B5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reatinine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52428BC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6 (63.7-153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73B89DD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.0 (66.8-165.5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224E4C3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.1 (56.5-122.1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C68E1E3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17B21" w14:paraId="057067FA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06B7A87E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N, m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EC7A019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9 (6.04-13.95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B55AD0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7 (6.37-14.98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00DAFBF9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1 (5.18-10.28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C01358E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17B21" w14:paraId="6C5042E4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44518350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Uric acid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6277553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6.9 (192.3-411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2CC9BC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3.2 (192.8-422.8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6E81556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4.4 (189.2-384.7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72B6DD2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3</w:t>
            </w:r>
          </w:p>
        </w:tc>
      </w:tr>
      <w:tr w:rsidR="00C17B21" w14:paraId="28B361EB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5E23178B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-dimer, mg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34B0CF0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 (2.1-8.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13BF3B4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 (2.4-8.8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24013A2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 (1.6-7.5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E20BB04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17B21" w14:paraId="52C3D0CC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04C04992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tassium, m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FD3074E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 (3.3-4.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DCC2E0D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 (3.3-4.1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D0F861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 (3.3-4.2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797B9E8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1</w:t>
            </w:r>
          </w:p>
        </w:tc>
      </w:tr>
      <w:tr w:rsidR="00C17B21" w14:paraId="58139CFC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3D2E01F1" w14:textId="77777777" w:rsidR="00C17B2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ctate, m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90D609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 (1.4-3.6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13FDCED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 (1.5-3.7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0A0B0F9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 (1.3-3.4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561129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 w:rsidR="00C17B21" w14:paraId="1005961D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037A5B73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verity scoring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812ED79" w14:textId="77777777" w:rsidR="00C17B21" w:rsidRDefault="00C17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 w14:paraId="592CF241" w14:textId="77777777" w:rsidR="00C17B21" w:rsidRDefault="00C17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l2br w:val="nil"/>
              <w:tr2bl w:val="nil"/>
            </w:tcBorders>
          </w:tcPr>
          <w:p w14:paraId="2C568367" w14:textId="77777777" w:rsidR="00C17B21" w:rsidRDefault="00C17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0DFBCD74" w14:textId="77777777" w:rsidR="00C17B21" w:rsidRDefault="00C17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7B21" w14:paraId="546F6545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415C8823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ACHE II scor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15DF89F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 (19-3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BBDC8F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 (20-30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7AD37096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 (18-30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C9327ED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2</w:t>
            </w:r>
          </w:p>
        </w:tc>
      </w:tr>
      <w:tr w:rsidR="00C17B21" w14:paraId="14151E2A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508CEE6B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FA scor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9A35D5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 (10-1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B4147C6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 (10-14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326B36F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 (10-15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62993B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C17B21" w14:paraId="026F1B99" w14:textId="77777777">
        <w:trPr>
          <w:jc w:val="center"/>
        </w:trPr>
        <w:tc>
          <w:tcPr>
            <w:tcW w:w="8632" w:type="dxa"/>
            <w:gridSpan w:val="5"/>
            <w:tcBorders>
              <w:tl2br w:val="nil"/>
              <w:tr2bl w:val="nil"/>
            </w:tcBorders>
          </w:tcPr>
          <w:p w14:paraId="0932F1B3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reatments</w:t>
            </w:r>
          </w:p>
        </w:tc>
      </w:tr>
      <w:tr w:rsidR="00C17B21" w14:paraId="77CEFEC5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7B827F91" w14:textId="77777777" w:rsidR="00C17B2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RT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864C65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 (6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D1A5206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 (7.8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65C97629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 (4.3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7CC6F5C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2</w:t>
            </w:r>
          </w:p>
        </w:tc>
      </w:tr>
      <w:tr w:rsidR="00C17B21" w14:paraId="6372C083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5B10CFF7" w14:textId="77777777" w:rsidR="00C17B2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soactive drug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F070F13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8 (66.6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CDA054C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9 (71.1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130A13B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 (53.0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04A25A66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17B21" w14:paraId="7FF0B898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44504A0A" w14:textId="77777777" w:rsidR="00C17B2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vasive ventilation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735436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2 (67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16814EC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3 (65.7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00F76C4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9 (70.8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2F02227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3</w:t>
            </w:r>
          </w:p>
        </w:tc>
      </w:tr>
      <w:tr w:rsidR="00C17B21" w14:paraId="3A85F39F" w14:textId="77777777">
        <w:trPr>
          <w:jc w:val="center"/>
        </w:trPr>
        <w:tc>
          <w:tcPr>
            <w:tcW w:w="8632" w:type="dxa"/>
            <w:gridSpan w:val="5"/>
            <w:tcBorders>
              <w:tl2br w:val="nil"/>
              <w:tr2bl w:val="nil"/>
            </w:tcBorders>
          </w:tcPr>
          <w:p w14:paraId="50E69F9C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OT34fe1490 . B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Endpoints</w:t>
            </w:r>
          </w:p>
        </w:tc>
      </w:tr>
      <w:tr w:rsidR="00C17B21" w14:paraId="633F25A6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3FDFED55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-day mortality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CA0B62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6 (28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C792C66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0 (32.1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1FA8EEF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 (16.4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2EE35BA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17B21" w14:paraId="19D6EBD6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08943C4E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KI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39DA3E80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2 (45.6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49C76E4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3 (50.2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0189B9C3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 (31.7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BA81268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17B21" w14:paraId="50D79660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65223DBB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ngth of ICU stay, day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DA70DF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(3-1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CD02CA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(3-12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194DCDD3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(3-12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8DDD23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4</w:t>
            </w:r>
          </w:p>
        </w:tc>
      </w:tr>
      <w:tr w:rsidR="00C17B21" w14:paraId="4D7441C0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79B0B265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ngth of hospital stay, days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AB8BE83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 (11-25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C7157C4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 (11-25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340F28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 (9-27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7DA5672E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C17B21" w14:paraId="523EA68F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000B4E47" w14:textId="77777777" w:rsidR="00C17B2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-day mortality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CC6A00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5 (33.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AF538A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7 (37.6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2C8A600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 (20.6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3933AA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17B21" w14:paraId="723B0A19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4888A021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U mortality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3C73E63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 (31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5535F63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3 (36.0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2A7F348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 (19.6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D0EF788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17B21" w14:paraId="4D81E491" w14:textId="77777777"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5DFF5E49" w14:textId="77777777" w:rsidR="00C17B21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spital mortality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8D1047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9 (33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5A4286E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0 (38.0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35B00BC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 (21.0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DC1C3D0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0B2A7EFF" w14:textId="77777777" w:rsidR="00C17B21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 w:hint="eastAsia"/>
          <w:sz w:val="18"/>
          <w:szCs w:val="18"/>
        </w:rPr>
        <w:t xml:space="preserve"> LCR, Lymphocyte-to-C-Reactive Protein ratio; </w:t>
      </w:r>
      <w:r>
        <w:rPr>
          <w:rFonts w:ascii="Times New Roman" w:hAnsi="Times New Roman" w:cs="Times New Roman"/>
          <w:sz w:val="18"/>
          <w:szCs w:val="18"/>
        </w:rPr>
        <w:t>BMI, body mass index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COPD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chronic obstructive pulmonary disease; 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WBC, white blood cell count; </w:t>
      </w:r>
      <w:r>
        <w:rPr>
          <w:rFonts w:ascii="Times New Roman" w:hAnsi="Times New Roman" w:cs="Times New Roman"/>
          <w:sz w:val="18"/>
          <w:szCs w:val="18"/>
        </w:rPr>
        <w:t>Neu, neutrophil; Lym, lymphocyte</w:t>
      </w:r>
      <w:r>
        <w:rPr>
          <w:rFonts w:ascii="Times New Roman" w:hAnsi="Times New Roman" w:cs="Times New Roman" w:hint="eastAsia"/>
          <w:sz w:val="18"/>
          <w:szCs w:val="18"/>
        </w:rPr>
        <w:t xml:space="preserve">; Mon, monocyte; Hb, hemoglobin; </w:t>
      </w:r>
      <w:r>
        <w:rPr>
          <w:rFonts w:ascii="Times New Roman" w:hAnsi="Times New Roman" w:cs="Times New Roman"/>
          <w:sz w:val="18"/>
          <w:szCs w:val="18"/>
        </w:rPr>
        <w:t>PLT, platelet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CRP, C-reactive protein; </w:t>
      </w:r>
      <w:proofErr w:type="spellStart"/>
      <w:r>
        <w:rPr>
          <w:rFonts w:ascii="Times New Roman" w:eastAsia="SimSun" w:hAnsi="Times New Roman" w:cs="Times New Roman" w:hint="eastAsia"/>
          <w:sz w:val="18"/>
          <w:szCs w:val="18"/>
        </w:rPr>
        <w:t>Tbil</w:t>
      </w:r>
      <w:proofErr w:type="spellEnd"/>
      <w:r>
        <w:rPr>
          <w:rFonts w:ascii="Times New Roman" w:eastAsia="SimSun" w:hAnsi="Times New Roman" w:cs="Times New Roman" w:hint="eastAsia"/>
          <w:sz w:val="18"/>
          <w:szCs w:val="18"/>
        </w:rPr>
        <w:t>, total bilirubin; ALT, alanine transaminase; AST, aspartate aminotransferas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BUN, blood urea </w:t>
      </w:r>
      <w:proofErr w:type="spellStart"/>
      <w:r>
        <w:rPr>
          <w:rFonts w:ascii="Times New Roman" w:eastAsia="SimSun" w:hAnsi="Times New Roman" w:cs="Times New Roman" w:hint="eastAsia"/>
          <w:sz w:val="18"/>
          <w:szCs w:val="18"/>
        </w:rPr>
        <w:t>nitroge</w:t>
      </w:r>
      <w:proofErr w:type="spellEnd"/>
      <w:r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APACHE II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 w:hint="eastAsia"/>
          <w:sz w:val="18"/>
          <w:szCs w:val="18"/>
        </w:rPr>
        <w:t>Acute Physiology and Chronic Health Evaluation II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SOFA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/>
          <w:sz w:val="18"/>
          <w:szCs w:val="18"/>
        </w:rPr>
        <w:t>Sequential Organ Failure Assessment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CRRT, continuous renal replacement therapy;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AKI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, Acute kidney injury; ICU, Intensive Care Unit.</w:t>
      </w:r>
    </w:p>
    <w:p w14:paraId="7856BAD3" w14:textId="77777777" w:rsidR="00C17B21" w:rsidRDefault="00C17B21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</w:p>
    <w:p w14:paraId="324A27B7" w14:textId="77777777" w:rsidR="00C17B21" w:rsidRDefault="00C17B21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</w:p>
    <w:p w14:paraId="61E26315" w14:textId="77777777" w:rsidR="00C17B21" w:rsidRPr="00FC50E6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FC50E6">
        <w:rPr>
          <w:rFonts w:ascii="Times New Roman" w:hAnsi="Times New Roman" w:cs="Times New Roman"/>
          <w:szCs w:val="21"/>
        </w:rPr>
        <w:t>Table S</w:t>
      </w:r>
      <w:r w:rsidRPr="00FC50E6">
        <w:rPr>
          <w:rFonts w:ascii="Times New Roman" w:hAnsi="Times New Roman" w:cs="Times New Roman" w:hint="eastAsia"/>
          <w:szCs w:val="21"/>
        </w:rPr>
        <w:t>2</w:t>
      </w:r>
      <w:r w:rsidRPr="00FC50E6">
        <w:rPr>
          <w:rFonts w:ascii="Times New Roman" w:hAnsi="Times New Roman" w:cs="Times New Roman"/>
          <w:szCs w:val="21"/>
        </w:rPr>
        <w:t>. The diagnostic accuracy of various prediction factors for 30</w:t>
      </w:r>
      <w:r w:rsidRPr="00FC50E6">
        <w:rPr>
          <w:rFonts w:ascii="Times New Roman" w:hAnsi="Times New Roman" w:cs="Times New Roman" w:hint="eastAsia"/>
          <w:szCs w:val="21"/>
        </w:rPr>
        <w:t>-</w:t>
      </w:r>
      <w:r w:rsidRPr="00FC50E6">
        <w:rPr>
          <w:rFonts w:ascii="Times New Roman" w:hAnsi="Times New Roman" w:cs="Times New Roman"/>
          <w:szCs w:val="21"/>
        </w:rPr>
        <w:t>day mortality</w:t>
      </w:r>
      <w:r w:rsidRPr="00FC50E6">
        <w:rPr>
          <w:rFonts w:ascii="Times New Roman" w:hAnsi="Times New Roman" w:cs="Times New Roman" w:hint="eastAsia"/>
          <w:szCs w:val="21"/>
        </w:rPr>
        <w:t xml:space="preserve"> and AKI</w:t>
      </w:r>
    </w:p>
    <w:p w14:paraId="45000108" w14:textId="77777777" w:rsidR="00C17B21" w:rsidRPr="00FC50E6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FC50E6">
        <w:rPr>
          <w:rFonts w:ascii="Times New Roman" w:hAnsi="Times New Roman" w:cs="Times New Roman" w:hint="eastAsia"/>
          <w:szCs w:val="21"/>
        </w:rPr>
        <w:t>occurrence</w:t>
      </w:r>
    </w:p>
    <w:tbl>
      <w:tblPr>
        <w:tblStyle w:val="TableGrid"/>
        <w:tblW w:w="11700" w:type="dxa"/>
        <w:jc w:val="center"/>
        <w:tblLayout w:type="fixed"/>
        <w:tblLook w:val="04A0" w:firstRow="1" w:lastRow="0" w:firstColumn="1" w:lastColumn="0" w:noHBand="0" w:noVBand="1"/>
      </w:tblPr>
      <w:tblGrid>
        <w:gridCol w:w="924"/>
        <w:gridCol w:w="1272"/>
        <w:gridCol w:w="1236"/>
        <w:gridCol w:w="996"/>
        <w:gridCol w:w="1176"/>
        <w:gridCol w:w="816"/>
        <w:gridCol w:w="1236"/>
        <w:gridCol w:w="1224"/>
        <w:gridCol w:w="1020"/>
        <w:gridCol w:w="1020"/>
        <w:gridCol w:w="780"/>
      </w:tblGrid>
      <w:tr w:rsidR="00FC50E6" w:rsidRPr="00FC50E6" w14:paraId="630D6DC5" w14:textId="77777777">
        <w:trPr>
          <w:jc w:val="center"/>
        </w:trPr>
        <w:tc>
          <w:tcPr>
            <w:tcW w:w="92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C347908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549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413FBAC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30-day mortality</w:t>
            </w:r>
          </w:p>
        </w:tc>
        <w:tc>
          <w:tcPr>
            <w:tcW w:w="528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DAAF889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AKI</w:t>
            </w: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occurrence</w:t>
            </w:r>
          </w:p>
        </w:tc>
      </w:tr>
      <w:tr w:rsidR="00FC50E6" w:rsidRPr="00FC50E6" w14:paraId="36E27DA9" w14:textId="77777777">
        <w:trPr>
          <w:jc w:val="center"/>
        </w:trPr>
        <w:tc>
          <w:tcPr>
            <w:tcW w:w="9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8FBC8" w14:textId="77777777" w:rsidR="00C17B21" w:rsidRPr="00FC50E6" w:rsidRDefault="00C17B2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FD9A2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AUC (95%CI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CFB9C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Cut-off valu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D6EC1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Sensitivity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ECF36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Specificity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01013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5915B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AUC (95%CI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60B7A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Cut-off 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322BC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Sensitivit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850DA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Specificity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28AC5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</w:tr>
      <w:tr w:rsidR="00FC50E6" w:rsidRPr="00FC50E6" w14:paraId="1DEDD752" w14:textId="77777777">
        <w:trPr>
          <w:jc w:val="center"/>
        </w:trPr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B8AEC" w14:textId="77777777" w:rsidR="00C17B21" w:rsidRPr="00FC50E6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LCR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D4100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</w:t>
            </w:r>
            <w:r w:rsidRPr="00FC50E6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20 </w:t>
            </w: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(0.585-0.656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3587E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6.0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6BC27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649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D10F7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54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0A3AE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41CC7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</w:t>
            </w:r>
            <w:r w:rsidRPr="00FC50E6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2</w:t>
            </w: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 (0.592-0.657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B104F0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4.4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754C3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54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B940E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66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BC769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FC50E6" w:rsidRPr="00FC50E6" w14:paraId="202FBAAF" w14:textId="77777777">
        <w:trPr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86A25E7" w14:textId="77777777" w:rsidR="00C17B21" w:rsidRPr="00FC50E6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WB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E2D7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43 (0.506-0.58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165D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2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D9D5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975F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ECEF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42FF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583 (0.549-0.61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16FD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1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C664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5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EC7A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6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F1CB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FC50E6" w:rsidRPr="00FC50E6" w14:paraId="349C5008" w14:textId="77777777">
        <w:trPr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2199F6B" w14:textId="77777777" w:rsidR="00C17B21" w:rsidRPr="00FC50E6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Neu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AF87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0.553 </w:t>
            </w: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>(0.516-0.59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97D9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>8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3674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B2B8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079F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433F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90 </w:t>
            </w: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(0.556-0.62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6B42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1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6C42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5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2366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6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F0F9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FC50E6" w:rsidRPr="00FC50E6" w14:paraId="01716A08" w14:textId="77777777">
        <w:trPr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BB718FF" w14:textId="77777777" w:rsidR="00C17B21" w:rsidRPr="00FC50E6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Lym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E386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14 (0.579-0.64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734E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5930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3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8F2E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C494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5F0D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556 (0.522-0.59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1DCF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6EDC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6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ADAF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4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0285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</w:tr>
      <w:tr w:rsidR="00FC50E6" w:rsidRPr="00FC50E6" w14:paraId="19559C8C" w14:textId="77777777">
        <w:trPr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6FD73D8" w14:textId="77777777" w:rsidR="00C17B21" w:rsidRPr="00FC50E6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CR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157C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52 (0.516-0.58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30B5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0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5091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8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A915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2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85BD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67D9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620 (0.588-0.65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AE8B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12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0BFA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5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2480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0.6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228F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FC50E6" w:rsidRPr="00FC50E6" w14:paraId="691339F0" w14:textId="77777777">
        <w:trPr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4635D1D" w14:textId="77777777" w:rsidR="00C17B21" w:rsidRPr="00FC50E6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Albumi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C220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60 (0.523-0.59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465B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7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C6F0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894E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3DF1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2C45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562 (0.528-0.59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098A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2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CF00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5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DAA3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5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7C6E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FC50E6" w:rsidRPr="00FC50E6" w14:paraId="2F2E6256" w14:textId="77777777">
        <w:trPr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1A28BF3" w14:textId="77777777" w:rsidR="00C17B21" w:rsidRPr="00FC50E6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APACHE II scor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A1FF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12 (0.576-0.64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A0BB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11C1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0190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D319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1B35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607 (0.574-0.64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91C7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4AC0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4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57DC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7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3790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FC50E6" w:rsidRPr="00FC50E6" w14:paraId="6D3ECB31" w14:textId="77777777">
        <w:trPr>
          <w:jc w:val="center"/>
        </w:trPr>
        <w:tc>
          <w:tcPr>
            <w:tcW w:w="924" w:type="dxa"/>
            <w:tcBorders>
              <w:top w:val="nil"/>
              <w:left w:val="nil"/>
              <w:right w:val="nil"/>
            </w:tcBorders>
          </w:tcPr>
          <w:p w14:paraId="217F3A9C" w14:textId="77777777" w:rsidR="00C17B21" w:rsidRPr="00FC50E6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SOFA score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vAlign w:val="center"/>
          </w:tcPr>
          <w:p w14:paraId="28F84372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08 (0.572-0.644)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vAlign w:val="center"/>
          </w:tcPr>
          <w:p w14:paraId="57403EE9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56BA49F5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91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vAlign w:val="center"/>
          </w:tcPr>
          <w:p w14:paraId="43B429A0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38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center"/>
          </w:tcPr>
          <w:p w14:paraId="71ADAEFF" w14:textId="77777777" w:rsidR="00C17B21" w:rsidRPr="00FC50E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vAlign w:val="center"/>
          </w:tcPr>
          <w:p w14:paraId="2F1F5E9B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605 (0.572-0.638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617D1E6C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18050554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51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13AA372B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 w:hint="eastAsia"/>
                <w:sz w:val="15"/>
                <w:szCs w:val="15"/>
              </w:rPr>
              <w:t>0.65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14:paraId="04132353" w14:textId="77777777" w:rsidR="00C17B21" w:rsidRPr="00FC50E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50E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1D05FECE" w14:textId="77777777" w:rsidR="00C17B21" w:rsidRPr="00FC50E6" w:rsidRDefault="00000000">
      <w:r w:rsidRPr="00FC50E6">
        <w:rPr>
          <w:rFonts w:ascii="Times New Roman" w:hAnsi="Times New Roman" w:cs="Times New Roman"/>
          <w:sz w:val="18"/>
          <w:szCs w:val="18"/>
        </w:rPr>
        <w:t>Abbreviations:</w:t>
      </w:r>
      <w:r w:rsidRPr="00FC50E6">
        <w:rPr>
          <w:rFonts w:ascii="Times New Roman" w:hAnsi="Times New Roman" w:cs="Times New Roman" w:hint="eastAsia"/>
          <w:sz w:val="18"/>
          <w:szCs w:val="18"/>
        </w:rPr>
        <w:t xml:space="preserve"> LCR, Lymphocyte-to-C-Reactive Protein ratio; </w:t>
      </w:r>
      <w:r w:rsidRPr="00FC50E6">
        <w:rPr>
          <w:rFonts w:ascii="Times New Roman" w:eastAsia="SimSun" w:hAnsi="Times New Roman" w:cs="Times New Roman" w:hint="eastAsia"/>
          <w:sz w:val="18"/>
          <w:szCs w:val="18"/>
        </w:rPr>
        <w:t xml:space="preserve">WBC, white blood cell count; </w:t>
      </w:r>
      <w:r w:rsidRPr="00FC50E6">
        <w:rPr>
          <w:rFonts w:ascii="Times New Roman" w:hAnsi="Times New Roman" w:cs="Times New Roman"/>
          <w:sz w:val="18"/>
          <w:szCs w:val="18"/>
        </w:rPr>
        <w:t>Neu, neutrophil; Lym, lymphocyte</w:t>
      </w:r>
      <w:r w:rsidRPr="00FC50E6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C50E6">
        <w:rPr>
          <w:rFonts w:ascii="Times New Roman" w:eastAsia="SimSun" w:hAnsi="Times New Roman" w:cs="Times New Roman" w:hint="eastAsia"/>
          <w:sz w:val="18"/>
          <w:szCs w:val="18"/>
        </w:rPr>
        <w:t xml:space="preserve">CRP, C-reactive protein; </w:t>
      </w:r>
      <w:r w:rsidRPr="00FC50E6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PACHE II</w:t>
      </w:r>
      <w:r w:rsidRPr="00FC50E6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FC50E6">
        <w:rPr>
          <w:rFonts w:ascii="Times New Roman" w:eastAsia="SimSun" w:hAnsi="Times New Roman" w:cs="Times New Roman" w:hint="eastAsia"/>
          <w:sz w:val="18"/>
          <w:szCs w:val="18"/>
        </w:rPr>
        <w:t>Acute Physiology and Chronic Health Evaluation II</w:t>
      </w:r>
      <w:r w:rsidRPr="00FC50E6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; </w:t>
      </w:r>
      <w:r w:rsidRPr="00FC50E6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SOFA</w:t>
      </w:r>
      <w:r w:rsidRPr="00FC50E6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FC50E6">
        <w:rPr>
          <w:rFonts w:ascii="Times New Roman" w:eastAsia="SimSun" w:hAnsi="Times New Roman" w:cs="Times New Roman"/>
          <w:sz w:val="18"/>
          <w:szCs w:val="18"/>
        </w:rPr>
        <w:t>Sequential Organ Failure Assessment</w:t>
      </w:r>
      <w:r w:rsidRPr="00FC50E6">
        <w:rPr>
          <w:rFonts w:ascii="Times New Roman" w:eastAsia="SimSun" w:hAnsi="Times New Roman" w:cs="Times New Roman" w:hint="eastAsia"/>
          <w:sz w:val="18"/>
          <w:szCs w:val="18"/>
        </w:rPr>
        <w:t>; AKI, Acute kidney injury</w:t>
      </w:r>
      <w:r w:rsidRPr="00FC50E6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.</w:t>
      </w:r>
    </w:p>
    <w:p w14:paraId="0A0CDCD0" w14:textId="77777777" w:rsidR="00C17B21" w:rsidRDefault="00C17B21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</w:p>
    <w:p w14:paraId="2A7FBEFA" w14:textId="77777777" w:rsidR="00C17B21" w:rsidRDefault="00C17B21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</w:p>
    <w:p w14:paraId="01CE4521" w14:textId="77777777" w:rsidR="00C17B21" w:rsidRDefault="00000000"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3.</w:t>
      </w:r>
      <w:r>
        <w:rPr>
          <w:rFonts w:ascii="Times New Roman" w:hAnsi="Times New Roman" w:cs="Times New Roman"/>
        </w:rPr>
        <w:t xml:space="preserve"> Cox proportional hazards regression of the factors influencing </w:t>
      </w:r>
      <w:r>
        <w:rPr>
          <w:rFonts w:ascii="Times New Roman" w:hAnsi="Times New Roman" w:cs="Times New Roman" w:hint="eastAsia"/>
        </w:rPr>
        <w:t>30-day mortality</w:t>
      </w:r>
      <w:r>
        <w:rPr>
          <w:rFonts w:ascii="Times New Roman" w:hAnsi="Times New Roman" w:cs="Times New Roman"/>
        </w:rPr>
        <w:t xml:space="preserve"> of the study popul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C17B21" w14:paraId="71DC1FC9" w14:textId="77777777">
        <w:tc>
          <w:tcPr>
            <w:tcW w:w="2130" w:type="dxa"/>
            <w:tcBorders>
              <w:bottom w:val="single" w:sz="4" w:space="0" w:color="auto"/>
            </w:tcBorders>
          </w:tcPr>
          <w:p w14:paraId="613EC154" w14:textId="77777777" w:rsidR="00C17B21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3F8B9227" w14:textId="77777777" w:rsidR="00C17B2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6872BC74" w14:textId="77777777" w:rsidR="00C17B2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14B4A9A0" w14:textId="77777777" w:rsidR="00C17B2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C17B21" w14:paraId="6F54E583" w14:textId="77777777"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</w:tcPr>
          <w:p w14:paraId="24BC58DC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R</w:t>
            </w:r>
          </w:p>
        </w:tc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8A9A6B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1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F6CCC09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1-0.938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BDC592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7</w:t>
            </w:r>
          </w:p>
        </w:tc>
      </w:tr>
      <w:tr w:rsidR="00C17B21" w14:paraId="3E5266E1" w14:textId="77777777">
        <w:tc>
          <w:tcPr>
            <w:tcW w:w="2130" w:type="dxa"/>
            <w:tcBorders>
              <w:tl2br w:val="nil"/>
              <w:tr2bl w:val="nil"/>
            </w:tcBorders>
          </w:tcPr>
          <w:p w14:paraId="26F5C335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D4EA26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CB8C3E0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9-1.02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73F3148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17B21" w14:paraId="559B607D" w14:textId="77777777">
        <w:tc>
          <w:tcPr>
            <w:tcW w:w="2130" w:type="dxa"/>
            <w:tcBorders>
              <w:tl2br w:val="nil"/>
              <w:tr2bl w:val="nil"/>
            </w:tcBorders>
          </w:tcPr>
          <w:p w14:paraId="7A41A9C4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41AB0D9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8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EFF5D5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1-1.36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5AD54C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2</w:t>
            </w:r>
          </w:p>
        </w:tc>
      </w:tr>
      <w:tr w:rsidR="00C17B21" w14:paraId="78291A71" w14:textId="77777777">
        <w:tc>
          <w:tcPr>
            <w:tcW w:w="2130" w:type="dxa"/>
            <w:tcBorders>
              <w:tl2br w:val="nil"/>
              <w:tr2bl w:val="nil"/>
            </w:tcBorders>
          </w:tcPr>
          <w:p w14:paraId="44D18CB4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60FA17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0B153E8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9-0.99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DEC9550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 w:rsidR="00C17B21" w14:paraId="3AD1A5AD" w14:textId="77777777">
        <w:tc>
          <w:tcPr>
            <w:tcW w:w="2130" w:type="dxa"/>
            <w:tcBorders>
              <w:tl2br w:val="nil"/>
              <w:tr2bl w:val="nil"/>
            </w:tcBorders>
          </w:tcPr>
          <w:p w14:paraId="5BE84EF8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A2A6BE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87AD87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3-1.42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BCEE270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8</w:t>
            </w:r>
          </w:p>
        </w:tc>
      </w:tr>
      <w:tr w:rsidR="00C17B21" w14:paraId="00E6EB86" w14:textId="77777777">
        <w:tc>
          <w:tcPr>
            <w:tcW w:w="2130" w:type="dxa"/>
            <w:tcBorders>
              <w:tl2br w:val="nil"/>
              <w:tr2bl w:val="nil"/>
            </w:tcBorders>
          </w:tcPr>
          <w:p w14:paraId="17CDA029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6861538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0E8D46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6-1.35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F28F25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2</w:t>
            </w:r>
          </w:p>
        </w:tc>
      </w:tr>
      <w:tr w:rsidR="00C17B21" w14:paraId="37AE019B" w14:textId="77777777">
        <w:tc>
          <w:tcPr>
            <w:tcW w:w="2130" w:type="dxa"/>
            <w:tcBorders>
              <w:tl2br w:val="nil"/>
              <w:tr2bl w:val="nil"/>
            </w:tcBorders>
          </w:tcPr>
          <w:p w14:paraId="35E63252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B2547E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0458074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5-1.01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55DB9C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4</w:t>
            </w:r>
          </w:p>
        </w:tc>
      </w:tr>
      <w:tr w:rsidR="00C17B21" w14:paraId="56C38F47" w14:textId="77777777">
        <w:tc>
          <w:tcPr>
            <w:tcW w:w="2130" w:type="dxa"/>
            <w:tcBorders>
              <w:tl2br w:val="nil"/>
              <w:tr2bl w:val="nil"/>
            </w:tcBorders>
          </w:tcPr>
          <w:p w14:paraId="2980751F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019E99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D245DE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2-1.03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733BC1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 w:rsidR="00C17B21" w14:paraId="50A7796D" w14:textId="77777777">
        <w:tc>
          <w:tcPr>
            <w:tcW w:w="2130" w:type="dxa"/>
            <w:tcBorders>
              <w:tl2br w:val="nil"/>
              <w:tr2bl w:val="nil"/>
            </w:tcBorders>
          </w:tcPr>
          <w:p w14:paraId="275C773A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b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156BD2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7A2FC73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5-0.99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2BB909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17B21" w14:paraId="7F25CD9C" w14:textId="77777777">
        <w:tc>
          <w:tcPr>
            <w:tcW w:w="2130" w:type="dxa"/>
            <w:tcBorders>
              <w:tl2br w:val="nil"/>
              <w:tr2bl w:val="nil"/>
            </w:tcBorders>
          </w:tcPr>
          <w:p w14:paraId="43EA32C0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ctate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AA9B5A9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9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BAAD9EE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6-1.12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4774884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17B21" w14:paraId="762E7E5E" w14:textId="77777777">
        <w:tc>
          <w:tcPr>
            <w:tcW w:w="2130" w:type="dxa"/>
            <w:tcBorders>
              <w:tl2br w:val="nil"/>
              <w:tr2bl w:val="nil"/>
            </w:tcBorders>
          </w:tcPr>
          <w:p w14:paraId="684DDBD2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ACHE II scor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DF6F4C3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6189EC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4-1.06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9900C24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17B21" w14:paraId="28611B4E" w14:textId="77777777">
        <w:tc>
          <w:tcPr>
            <w:tcW w:w="2130" w:type="dxa"/>
            <w:tcBorders>
              <w:tl2br w:val="nil"/>
              <w:tr2bl w:val="nil"/>
            </w:tcBorders>
          </w:tcPr>
          <w:p w14:paraId="70B2CC50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FA scor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655161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93E5CE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1-1.0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87E17B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C17B21" w14:paraId="1757019B" w14:textId="77777777">
        <w:tc>
          <w:tcPr>
            <w:tcW w:w="2130" w:type="dxa"/>
            <w:tcBorders>
              <w:tl2br w:val="nil"/>
              <w:tr2bl w:val="nil"/>
            </w:tcBorders>
          </w:tcPr>
          <w:p w14:paraId="306145EB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vasive ventilat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EC4264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5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5FC7C4E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12-5.03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2399D5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</w:tbl>
    <w:p w14:paraId="7FE564B5" w14:textId="77777777" w:rsidR="00C17B21" w:rsidRDefault="00000000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 w:hint="eastAsia"/>
          <w:sz w:val="18"/>
          <w:szCs w:val="18"/>
        </w:rPr>
        <w:t xml:space="preserve"> LCR, Lymphocyte-to-C-Reactive Protein ratio; </w:t>
      </w:r>
      <w:r>
        <w:rPr>
          <w:rFonts w:ascii="Times New Roman" w:hAnsi="Times New Roman" w:cs="Times New Roman"/>
          <w:sz w:val="18"/>
          <w:szCs w:val="18"/>
        </w:rPr>
        <w:t>BMI, body mass index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WBC, white blood cell count; </w:t>
      </w:r>
      <w:r>
        <w:rPr>
          <w:rFonts w:ascii="Times New Roman" w:hAnsi="Times New Roman" w:cs="Times New Roman"/>
          <w:sz w:val="18"/>
          <w:szCs w:val="18"/>
        </w:rPr>
        <w:t>Neu, neutrophil</w:t>
      </w:r>
      <w:r>
        <w:rPr>
          <w:rFonts w:ascii="Times New Roman" w:hAnsi="Times New Roman" w:cs="Times New Roman" w:hint="eastAsia"/>
          <w:sz w:val="18"/>
          <w:szCs w:val="18"/>
        </w:rPr>
        <w:t>; Hb, hemoglobin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APACHE II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 w:hint="eastAsia"/>
          <w:sz w:val="18"/>
          <w:szCs w:val="18"/>
        </w:rPr>
        <w:t>Acute Physiology and Chronic Health Evaluation II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SOFA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/>
          <w:sz w:val="18"/>
          <w:szCs w:val="18"/>
        </w:rPr>
        <w:t>Sequential Organ Failure Assessment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.</w:t>
      </w:r>
    </w:p>
    <w:p w14:paraId="1E5565F2" w14:textId="77777777" w:rsidR="00C17B21" w:rsidRDefault="00C17B21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</w:p>
    <w:p w14:paraId="4D34C7DC" w14:textId="77777777" w:rsidR="00C17B2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4.</w:t>
      </w:r>
      <w:r>
        <w:rPr>
          <w:rFonts w:ascii="Times New Roman" w:hAnsi="Times New Roman" w:cs="Times New Roman"/>
        </w:rPr>
        <w:t xml:space="preserve"> Binary logistic regression analysis of the factors influencing </w:t>
      </w:r>
      <w:r>
        <w:rPr>
          <w:rFonts w:ascii="Times New Roman" w:hAnsi="Times New Roman" w:cs="Times New Roman" w:hint="eastAsia"/>
        </w:rPr>
        <w:t>AKI occurrence</w:t>
      </w:r>
      <w:r>
        <w:rPr>
          <w:rFonts w:ascii="Times New Roman" w:hAnsi="Times New Roman" w:cs="Times New Roman"/>
        </w:rPr>
        <w:t xml:space="preserve"> of the study popul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C17B21" w14:paraId="10C9782F" w14:textId="77777777">
        <w:tc>
          <w:tcPr>
            <w:tcW w:w="2130" w:type="dxa"/>
            <w:tcBorders>
              <w:bottom w:val="single" w:sz="4" w:space="0" w:color="auto"/>
            </w:tcBorders>
          </w:tcPr>
          <w:p w14:paraId="7CE41FAE" w14:textId="77777777" w:rsidR="00C17B21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56A05178" w14:textId="77777777" w:rsidR="00C17B2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5F623ACA" w14:textId="77777777" w:rsidR="00C17B2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56763B30" w14:textId="77777777" w:rsidR="00C17B2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C17B21" w14:paraId="15C0FB5C" w14:textId="77777777"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</w:tcPr>
          <w:p w14:paraId="1C144B17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CR</w:t>
            </w:r>
          </w:p>
        </w:tc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19164AE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4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1D0514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4-0.856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FCC255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 w:rsidR="00C17B21" w14:paraId="0FE21AF0" w14:textId="77777777">
        <w:tc>
          <w:tcPr>
            <w:tcW w:w="2130" w:type="dxa"/>
            <w:tcBorders>
              <w:tl2br w:val="nil"/>
              <w:tr2bl w:val="nil"/>
            </w:tcBorders>
          </w:tcPr>
          <w:p w14:paraId="2777A4DB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3FC346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D7270BC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6-1.01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A5BD408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6</w:t>
            </w:r>
          </w:p>
        </w:tc>
      </w:tr>
      <w:tr w:rsidR="00C17B21" w14:paraId="5B5DAEFE" w14:textId="77777777">
        <w:tc>
          <w:tcPr>
            <w:tcW w:w="2130" w:type="dxa"/>
            <w:tcBorders>
              <w:tl2br w:val="nil"/>
              <w:tr2bl w:val="nil"/>
            </w:tcBorders>
          </w:tcPr>
          <w:p w14:paraId="70302F78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399F6F9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4A462F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2-1.17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1761DA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8</w:t>
            </w:r>
          </w:p>
        </w:tc>
      </w:tr>
      <w:tr w:rsidR="00C17B21" w14:paraId="15A1434F" w14:textId="77777777">
        <w:tc>
          <w:tcPr>
            <w:tcW w:w="2130" w:type="dxa"/>
            <w:tcBorders>
              <w:tl2br w:val="nil"/>
              <w:tr2bl w:val="nil"/>
            </w:tcBorders>
          </w:tcPr>
          <w:p w14:paraId="340F402F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81E12D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4C635D9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5-1.04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30C9AF4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2</w:t>
            </w:r>
          </w:p>
        </w:tc>
      </w:tr>
      <w:tr w:rsidR="00C17B21" w14:paraId="688F44B5" w14:textId="77777777">
        <w:tc>
          <w:tcPr>
            <w:tcW w:w="2130" w:type="dxa"/>
            <w:tcBorders>
              <w:tl2br w:val="nil"/>
              <w:tr2bl w:val="nil"/>
            </w:tcBorders>
          </w:tcPr>
          <w:p w14:paraId="669FD7CF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D27143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2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F3E562B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7-1.54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57C9C9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3</w:t>
            </w:r>
          </w:p>
        </w:tc>
      </w:tr>
      <w:tr w:rsidR="00C17B21" w14:paraId="117241F9" w14:textId="77777777">
        <w:tc>
          <w:tcPr>
            <w:tcW w:w="2130" w:type="dxa"/>
            <w:tcBorders>
              <w:tl2br w:val="nil"/>
              <w:tr2bl w:val="nil"/>
            </w:tcBorders>
          </w:tcPr>
          <w:p w14:paraId="5B4BD262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6D2D26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0DE2988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4-1.93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5EC332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C17B21" w14:paraId="77406530" w14:textId="77777777">
        <w:tc>
          <w:tcPr>
            <w:tcW w:w="2130" w:type="dxa"/>
            <w:tcBorders>
              <w:tl2br w:val="nil"/>
              <w:tr2bl w:val="nil"/>
            </w:tcBorders>
          </w:tcPr>
          <w:p w14:paraId="67599DC9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40707ED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CC7FC1E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7-1.06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F1FEFD4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17B21" w14:paraId="3B8F9F9A" w14:textId="77777777">
        <w:tc>
          <w:tcPr>
            <w:tcW w:w="2130" w:type="dxa"/>
            <w:tcBorders>
              <w:tl2br w:val="nil"/>
              <w:tr2bl w:val="nil"/>
            </w:tcBorders>
          </w:tcPr>
          <w:p w14:paraId="7C76E615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865B95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1857A8E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6-1.07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8BB7BF8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17B21" w14:paraId="5F2EB267" w14:textId="77777777">
        <w:tc>
          <w:tcPr>
            <w:tcW w:w="2130" w:type="dxa"/>
            <w:tcBorders>
              <w:tl2br w:val="nil"/>
              <w:tr2bl w:val="nil"/>
            </w:tcBorders>
          </w:tcPr>
          <w:p w14:paraId="0FEAADDE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b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91CC5BC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FDA9DF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7-0.99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0EA7F9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C17B21" w14:paraId="4694D847" w14:textId="77777777">
        <w:tc>
          <w:tcPr>
            <w:tcW w:w="2130" w:type="dxa"/>
            <w:tcBorders>
              <w:tl2br w:val="nil"/>
              <w:tr2bl w:val="nil"/>
            </w:tcBorders>
          </w:tcPr>
          <w:p w14:paraId="1D7F09BD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ctate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DA555DA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1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ADB5CE5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32-1.39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C8788B9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17B21" w14:paraId="1273EA87" w14:textId="77777777">
        <w:tc>
          <w:tcPr>
            <w:tcW w:w="2130" w:type="dxa"/>
            <w:tcBorders>
              <w:tl2br w:val="nil"/>
              <w:tr2bl w:val="nil"/>
            </w:tcBorders>
          </w:tcPr>
          <w:p w14:paraId="573A090A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ACHE II scor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8799807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BCA24C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4-1.06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4F0BC48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17B21" w14:paraId="50196AE9" w14:textId="77777777">
        <w:tc>
          <w:tcPr>
            <w:tcW w:w="2130" w:type="dxa"/>
            <w:tcBorders>
              <w:tl2br w:val="nil"/>
              <w:tr2bl w:val="nil"/>
            </w:tcBorders>
          </w:tcPr>
          <w:p w14:paraId="03F904C1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FA scor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3380D13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85A44C8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8-1.00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A0D6CF2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6</w:t>
            </w:r>
          </w:p>
        </w:tc>
      </w:tr>
      <w:tr w:rsidR="00C17B21" w14:paraId="44F27609" w14:textId="77777777">
        <w:tc>
          <w:tcPr>
            <w:tcW w:w="2130" w:type="dxa"/>
            <w:tcBorders>
              <w:tl2br w:val="nil"/>
              <w:tr2bl w:val="nil"/>
            </w:tcBorders>
          </w:tcPr>
          <w:p w14:paraId="7A27552B" w14:textId="77777777" w:rsidR="00C17B2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vasive ventilat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1FB3B5F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E2182F4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2-1.20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6A9A381" w14:textId="77777777" w:rsidR="00C17B2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4</w:t>
            </w:r>
          </w:p>
        </w:tc>
      </w:tr>
    </w:tbl>
    <w:p w14:paraId="24A71FDF" w14:textId="77777777" w:rsidR="00C17B21" w:rsidRDefault="00000000">
      <w:r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 w:hint="eastAsia"/>
          <w:sz w:val="18"/>
          <w:szCs w:val="18"/>
        </w:rPr>
        <w:t xml:space="preserve"> LCR, Lymphocyte-to-C-Reactive Protein ratio; </w:t>
      </w:r>
      <w:r>
        <w:rPr>
          <w:rFonts w:ascii="Times New Roman" w:hAnsi="Times New Roman" w:cs="Times New Roman"/>
          <w:sz w:val="18"/>
          <w:szCs w:val="18"/>
        </w:rPr>
        <w:t>BMI, body mass index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WBC, white blood cell count; </w:t>
      </w:r>
      <w:r>
        <w:rPr>
          <w:rFonts w:ascii="Times New Roman" w:hAnsi="Times New Roman" w:cs="Times New Roman"/>
          <w:sz w:val="18"/>
          <w:szCs w:val="18"/>
        </w:rPr>
        <w:t>Neu, neutrophil</w:t>
      </w:r>
      <w:r>
        <w:rPr>
          <w:rFonts w:ascii="Times New Roman" w:hAnsi="Times New Roman" w:cs="Times New Roman" w:hint="eastAsia"/>
          <w:sz w:val="18"/>
          <w:szCs w:val="18"/>
        </w:rPr>
        <w:t>; Hb, hemoglobin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APACHE II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 w:hint="eastAsia"/>
          <w:sz w:val="18"/>
          <w:szCs w:val="18"/>
        </w:rPr>
        <w:t>Acute Physiology and Chronic Health Evaluation II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SOFA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/>
          <w:sz w:val="18"/>
          <w:szCs w:val="18"/>
        </w:rPr>
        <w:t>Sequential Organ Failure Assessment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AKI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, Acute kidney injury.</w:t>
      </w:r>
    </w:p>
    <w:p w14:paraId="3A7E775E" w14:textId="77777777" w:rsidR="00C17B21" w:rsidRDefault="00C17B21"/>
    <w:sectPr w:rsidR="00C17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4fe1490 . B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NmYmFiYjMwZjA2NTdhNjAwMTJiMDBmOTNhZWQxZjUifQ=="/>
  </w:docVars>
  <w:rsids>
    <w:rsidRoot w:val="5B647B36"/>
    <w:rsid w:val="005772A1"/>
    <w:rsid w:val="00C17B21"/>
    <w:rsid w:val="00FC50E6"/>
    <w:rsid w:val="0B8A6D7A"/>
    <w:rsid w:val="185E7F50"/>
    <w:rsid w:val="34E73EBF"/>
    <w:rsid w:val="4FEE1869"/>
    <w:rsid w:val="521212E2"/>
    <w:rsid w:val="52651BFA"/>
    <w:rsid w:val="5A42060D"/>
    <w:rsid w:val="5B647B36"/>
    <w:rsid w:val="6CDF6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E14640"/>
  <w15:docId w15:val="{4E2BB70B-1F14-4244-BB57-43B9C1312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1041</Words>
  <Characters>5934</Characters>
  <Application>Microsoft Office Word</Application>
  <DocSecurity>0</DocSecurity>
  <Lines>49</Lines>
  <Paragraphs>13</Paragraphs>
  <ScaleCrop>false</ScaleCrop>
  <Company>Frontiers Media</Company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章晋辉</dc:creator>
  <cp:lastModifiedBy>Giulia Valsecchi</cp:lastModifiedBy>
  <cp:revision>2</cp:revision>
  <dcterms:created xsi:type="dcterms:W3CDTF">2024-03-03T01:26:00Z</dcterms:created>
  <dcterms:modified xsi:type="dcterms:W3CDTF">2024-08-30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94FF0FD844443D687B1163031D0213C_11</vt:lpwstr>
  </property>
</Properties>
</file>